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EBDF2" w14:textId="77777777" w:rsidR="005C13BA" w:rsidRPr="00541586" w:rsidRDefault="005C13BA" w:rsidP="005C13BA">
      <w:pPr>
        <w:rPr>
          <w:rFonts w:asciiTheme="majorBidi" w:hAnsiTheme="majorBidi" w:cstheme="majorBidi"/>
          <w:b/>
          <w:bCs/>
          <w:sz w:val="24"/>
          <w:szCs w:val="24"/>
        </w:rPr>
      </w:pPr>
      <w:r w:rsidRPr="4CE5316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upplementary materials</w:t>
      </w:r>
    </w:p>
    <w:p w14:paraId="74A9C3AE" w14:textId="77777777" w:rsidR="005C13BA" w:rsidRDefault="005C13BA" w:rsidP="005C13B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1418"/>
        <w:gridCol w:w="1511"/>
        <w:gridCol w:w="1696"/>
        <w:gridCol w:w="1442"/>
        <w:gridCol w:w="1619"/>
        <w:gridCol w:w="1340"/>
      </w:tblGrid>
      <w:tr w:rsidR="005C13BA" w14:paraId="18D08E40" w14:textId="77777777" w:rsidTr="003E643A">
        <w:trPr>
          <w:trHeight w:val="765"/>
          <w:jc w:val="right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4D117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roup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621F8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laying Time (mins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1ECEE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otal Distance (m)</w:t>
            </w:r>
          </w:p>
          <w:p w14:paraId="5D0B2506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84AB9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High Speed Distance (m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75221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cceleration (count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69B4C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Deceleration (count) </w:t>
            </w:r>
          </w:p>
        </w:tc>
      </w:tr>
      <w:tr w:rsidR="005C13BA" w14:paraId="6C6125CF" w14:textId="77777777" w:rsidTr="003E643A">
        <w:trPr>
          <w:trHeight w:val="300"/>
          <w:jc w:val="righ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E659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urmeri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A78B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4.2 (13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56B7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580 (14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6E70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42(24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B539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9.9 (10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3356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7.5 (12.9)</w:t>
            </w:r>
          </w:p>
        </w:tc>
      </w:tr>
      <w:tr w:rsidR="005C13BA" w14:paraId="4C157F6A" w14:textId="77777777" w:rsidTr="003E643A">
        <w:trPr>
          <w:trHeight w:val="300"/>
          <w:jc w:val="right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45F8C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on-turmeric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266AF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3 (11.5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A25D5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825 (113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A49B3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21 (267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A3265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0.3 (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C026B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0.1 (14)</w:t>
            </w:r>
          </w:p>
        </w:tc>
      </w:tr>
      <w:tr w:rsidR="005C13BA" w14:paraId="3FA45C31" w14:textId="77777777" w:rsidTr="003E643A">
        <w:trPr>
          <w:trHeight w:val="300"/>
          <w:jc w:val="righ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ED5B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 valu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B2D3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F862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9620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3140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461A" w14:textId="77777777" w:rsidR="005C13BA" w:rsidRDefault="005C13BA" w:rsidP="003E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40CB329D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51</w:t>
            </w:r>
          </w:p>
        </w:tc>
      </w:tr>
    </w:tbl>
    <w:p w14:paraId="1F718A50" w14:textId="77777777" w:rsidR="005C13BA" w:rsidRDefault="005C13BA" w:rsidP="005C13B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D3CF9D" w14:textId="77777777" w:rsidR="005C13BA" w:rsidRPr="00A8398A" w:rsidRDefault="005C13BA" w:rsidP="005C13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398A">
        <w:rPr>
          <w:rFonts w:asciiTheme="majorBidi" w:hAnsiTheme="majorBidi" w:cstheme="majorBidi"/>
          <w:b/>
          <w:bCs/>
          <w:sz w:val="24"/>
          <w:szCs w:val="24"/>
        </w:rPr>
        <w:t xml:space="preserve">Supplementary file 1. </w:t>
      </w:r>
      <w:r w:rsidRPr="00A8398A">
        <w:rPr>
          <w:rFonts w:asciiTheme="majorBidi" w:hAnsiTheme="majorBidi" w:cstheme="majorBidi"/>
          <w:sz w:val="24"/>
          <w:szCs w:val="24"/>
        </w:rPr>
        <w:t xml:space="preserve">Match-play GPS data for turmeric and non-turmeric groups. Data represents the average (±SD) from eight matches.   </w:t>
      </w:r>
    </w:p>
    <w:p w14:paraId="4137B34D" w14:textId="77777777" w:rsidR="000145C5" w:rsidRDefault="005C13BA"/>
    <w:sectPr w:rsidR="00014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BA"/>
    <w:rsid w:val="004058B5"/>
    <w:rsid w:val="005C13BA"/>
    <w:rsid w:val="00815DE8"/>
    <w:rsid w:val="00877B40"/>
    <w:rsid w:val="008E7E48"/>
    <w:rsid w:val="00AC2729"/>
    <w:rsid w:val="00C21786"/>
    <w:rsid w:val="00D4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2413"/>
  <w15:chartTrackingRefBased/>
  <w15:docId w15:val="{F05A6862-6636-46F2-BE74-D2047C0D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David</dc:creator>
  <cp:keywords/>
  <dc:description/>
  <cp:lastModifiedBy>Clayton, David</cp:lastModifiedBy>
  <cp:revision>1</cp:revision>
  <dcterms:created xsi:type="dcterms:W3CDTF">2023-05-12T17:38:00Z</dcterms:created>
  <dcterms:modified xsi:type="dcterms:W3CDTF">2023-05-12T17:38:00Z</dcterms:modified>
</cp:coreProperties>
</file>